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6436"/>
      </w:tblGrid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RD1 L61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CHRD1FL61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CTTATTAAATTCTACCGCACTATGGCAACTCCTAAC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RL61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TTAGGAGT TGCCATAGTGCGGTAGAATTTAATAA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RD1 L74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FL74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CTATTATTTGGTGAAGCGAGGCTTATTGAGCAT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RL74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ATGCTCAATAAGCCTCGCTTCACCAAATAATA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RD1 E7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FE7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rPr>
                <w:sz w:val="22"/>
                <w:szCs w:val="22"/>
                <w:lang w:val="fr-FR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GAACTGAGGCTTATTGCGCATGAGCACATTTTT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RE7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rFonts w:cs="Courier New"/>
                <w:sz w:val="22"/>
                <w:szCs w:val="22"/>
                <w:lang w:val="fr-FR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CAAAAATGTGCTCATGCGCAATAAGCCTCAGTTC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RD1 S989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FS979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CACCTTGTTTATGGCCGCACTGTTCCACGAAC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FS9798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GTTCGTGGAACAGTGCGGCCATAAACAAGG T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RD1 W123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FW123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rFonts w:cs="Courier New"/>
                <w:sz w:val="22"/>
                <w:szCs w:val="22"/>
                <w:lang w:val="fr-FR"/>
              </w:rPr>
              <w:t>CTATCTGAAAGTT</w:t>
            </w:r>
            <w:r>
              <w:rPr>
                <w:rFonts w:cs="Courier New"/>
                <w:sz w:val="22"/>
                <w:szCs w:val="22"/>
                <w:lang w:val="es-ES"/>
              </w:rPr>
              <w:t>TTCCATGCGATTTTAAAGGATAGGCT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RW123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>CAGCCTATCCTTTAAAATCGCATGGAAAACTTTCAGATAG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lang w:val="fr-FR"/>
              </w:rPr>
            </w:pPr>
            <w:r>
              <w:rPr>
                <w:b/>
                <w:sz w:val="22"/>
                <w:szCs w:val="22"/>
                <w:lang w:val="fr-FR"/>
              </w:rPr>
              <w:t>HRD1 L209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snapToGrid w:val="false"/>
              <w:rPr>
                <w:rFonts w:cs="Courier New"/>
                <w:b/>
                <w:b/>
                <w:sz w:val="22"/>
                <w:szCs w:val="22"/>
                <w:lang w:val="es-ES"/>
              </w:rPr>
            </w:pPr>
            <w:r>
              <w:rPr>
                <w:rFonts w:cs="Courier New"/>
                <w:b/>
                <w:sz w:val="22"/>
                <w:szCs w:val="22"/>
                <w:lang w:val="es-ES"/>
              </w:rPr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L209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rFonts w:cs="Courier New"/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>CCTACAGACTTGTCGGAATTTCTGGGAATTTTATC</w:t>
            </w:r>
          </w:p>
        </w:tc>
      </w:tr>
      <w:tr>
        <w:trPr/>
        <w:tc>
          <w:tcPr>
            <w:tcW w:w="208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CHRD1L209A</w:t>
            </w:r>
          </w:p>
        </w:tc>
        <w:tc>
          <w:tcPr>
            <w:tcW w:w="6436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rFonts w:cs="Courier New"/>
                <w:sz w:val="22"/>
                <w:szCs w:val="22"/>
                <w:lang w:val="es-ES"/>
              </w:rPr>
              <w:t>GATAAAATTCCCAGAAATTCCGACAAGTCTGTAGG</w:t>
            </w:r>
          </w:p>
        </w:tc>
      </w:tr>
    </w:tbl>
    <w:p>
      <w:pPr>
        <w:pStyle w:val="Normal"/>
        <w:autoSpaceDE w:val="false"/>
        <w:spacing w:before="24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08:49:00Z</dcterms:created>
  <dc:creator>Dept of Biological Sciences</dc:creator>
  <dc:description/>
  <cp:keywords/>
  <dc:language>en-US</dc:language>
  <cp:lastModifiedBy>Dept of Biological Sciences</cp:lastModifiedBy>
  <dcterms:modified xsi:type="dcterms:W3CDTF">2012-06-28T08:49:00Z</dcterms:modified>
  <cp:revision>2</cp:revision>
  <dc:subject/>
  <dc:title>Table S3: Primers used for construction of Hrd1 variants</dc:title>
</cp:coreProperties>
</file>